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530" w:type="dxa"/>
        <w:tblInd w:w="-455" w:type="dxa"/>
        <w:tblLook w:val="04A0" w:firstRow="1" w:lastRow="0" w:firstColumn="1" w:lastColumn="0" w:noHBand="0" w:noVBand="1"/>
      </w:tblPr>
      <w:tblGrid>
        <w:gridCol w:w="1980"/>
        <w:gridCol w:w="1800"/>
        <w:gridCol w:w="1800"/>
        <w:gridCol w:w="1800"/>
        <w:gridCol w:w="3150"/>
      </w:tblGrid>
      <w:tr w:rsidR="00FE50EF" w:rsidRPr="005C3BB9" w14:paraId="5EDC9B57" w14:textId="77777777" w:rsidTr="00C22079">
        <w:trPr>
          <w:trHeight w:hRule="exact" w:val="82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462BC" w14:textId="0788DEA3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b/>
                <w:bCs/>
                <w:sz w:val="20"/>
                <w:szCs w:val="20"/>
              </w:rPr>
              <w:t>Supplemental Table 2.</w:t>
            </w:r>
            <w:r w:rsidRPr="005C3BB9">
              <w:rPr>
                <w:rFonts w:eastAsia="Times New Roman" w:cstheme="minorHAnsi"/>
                <w:sz w:val="20"/>
                <w:szCs w:val="20"/>
              </w:rPr>
              <w:t xml:space="preserve"> Among lung cancer patients and cancer-free smokers, 33 ncRNAs showed significantly differential </w:t>
            </w:r>
            <w:r w:rsidR="006F4A30" w:rsidRPr="005C3BB9">
              <w:rPr>
                <w:rFonts w:eastAsia="Times New Roman" w:cstheme="minorHAnsi"/>
                <w:sz w:val="20"/>
                <w:szCs w:val="20"/>
              </w:rPr>
              <w:t>expression</w:t>
            </w:r>
            <w:r w:rsidRPr="005C3BB9">
              <w:rPr>
                <w:rFonts w:eastAsia="Times New Roman" w:cstheme="minorHAnsi"/>
                <w:sz w:val="20"/>
                <w:szCs w:val="20"/>
              </w:rPr>
              <w:t xml:space="preserve"> in plasma or sputum, irrespective of racial background, as analyzed by the Mann-Whitney U test, with a False Discovery Rate (FDR)-adjusted p-value of less than 0.05.</w:t>
            </w:r>
          </w:p>
        </w:tc>
      </w:tr>
      <w:tr w:rsidR="00FE50EF" w:rsidRPr="005C3BB9" w14:paraId="027A11C8" w14:textId="77777777" w:rsidTr="00C22079">
        <w:trPr>
          <w:trHeight w:hRule="exact" w:val="532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038A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ncRNA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AA65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Mean Expression (Cancer Patient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CA74E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Mean Expression (Control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B48A9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Mann-Whitney U Statistic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F2F65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FDR-adjusted p-value</w:t>
            </w:r>
          </w:p>
        </w:tc>
      </w:tr>
      <w:tr w:rsidR="00FE50EF" w:rsidRPr="005C3BB9" w14:paraId="68F7BF69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8E233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106a-3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A8F61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2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B4657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4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66A1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64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1098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011</w:t>
            </w:r>
          </w:p>
        </w:tc>
      </w:tr>
      <w:tr w:rsidR="00FE50EF" w:rsidRPr="005C3BB9" w14:paraId="12E30A6E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7010B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145-5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FAF5C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2.5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6FDE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4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7DB44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74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390B4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140</w:t>
            </w:r>
          </w:p>
        </w:tc>
      </w:tr>
      <w:tr w:rsidR="00FE50EF" w:rsidRPr="005C3BB9" w14:paraId="3E73F5E2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13EAE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155-5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7DB64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6.0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850A3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3.5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A57B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160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46497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091</w:t>
            </w:r>
          </w:p>
        </w:tc>
      </w:tr>
      <w:tr w:rsidR="00FE50EF" w:rsidRPr="005C3BB9" w14:paraId="5A2EEAA8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CB0D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19b-3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95530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5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602E8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2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A616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165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7DEE5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410</w:t>
            </w:r>
          </w:p>
        </w:tc>
      </w:tr>
      <w:tr w:rsidR="00FE50EF" w:rsidRPr="005C3BB9" w14:paraId="6B1CA6D9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D0559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20a-5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30AC4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6.0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0B61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3.5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6E66D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67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2BB6B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014</w:t>
            </w:r>
          </w:p>
        </w:tc>
      </w:tr>
      <w:tr w:rsidR="00FE50EF" w:rsidRPr="005C3BB9" w14:paraId="127C9948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9CEC3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21-3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DF976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2.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80FE9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8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75B00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87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AE47F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487</w:t>
            </w:r>
          </w:p>
        </w:tc>
      </w:tr>
      <w:tr w:rsidR="00FE50EF" w:rsidRPr="005C3BB9" w14:paraId="6CB27280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11B06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3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6940B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8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A1BD2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2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A3F7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86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1EC48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419</w:t>
            </w:r>
          </w:p>
        </w:tc>
      </w:tr>
      <w:tr w:rsidR="00FE50EF" w:rsidRPr="005C3BB9" w14:paraId="125ED5AC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F8B5E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574-5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25A28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6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9958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5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A7CE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42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6F62C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&lt;0.0001</w:t>
            </w:r>
          </w:p>
        </w:tc>
      </w:tr>
      <w:tr w:rsidR="00FE50EF" w:rsidRPr="005C3BB9" w14:paraId="1CE52FD9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7D93C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628-3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5C404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2.7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D9289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2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B7DBD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40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3B21F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&lt;0.0001</w:t>
            </w:r>
          </w:p>
        </w:tc>
      </w:tr>
      <w:tr w:rsidR="00FE50EF" w:rsidRPr="005C3BB9" w14:paraId="0766B9B1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9507B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92a-3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13E73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3.5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58B5C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8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00A22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39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19FA7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&lt;0.0001</w:t>
            </w:r>
          </w:p>
        </w:tc>
      </w:tr>
      <w:tr w:rsidR="00FE50EF" w:rsidRPr="005C3BB9" w14:paraId="243ACDAA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E5D9F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210-3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A5794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5.9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EB928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4.0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21F0F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64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E28A9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012</w:t>
            </w:r>
          </w:p>
        </w:tc>
      </w:tr>
      <w:tr w:rsidR="00FE50EF" w:rsidRPr="005C3BB9" w14:paraId="64E97408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0BD4F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223-3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B75A2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2.6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CC476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7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9990B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73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0FAFB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101</w:t>
            </w:r>
          </w:p>
        </w:tc>
      </w:tr>
      <w:tr w:rsidR="00FE50EF" w:rsidRPr="005C3BB9" w14:paraId="0AFB257A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532B1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24a-3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69DB3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5.1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C96FF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3.7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98C9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64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3D33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164</w:t>
            </w:r>
          </w:p>
        </w:tc>
      </w:tr>
      <w:tr w:rsidR="00FE50EF" w:rsidRPr="005C3BB9" w14:paraId="21809E5D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95EC8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27b-3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617F7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6.7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23B7E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3.8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125A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62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EE33F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107</w:t>
            </w:r>
          </w:p>
        </w:tc>
      </w:tr>
      <w:tr w:rsidR="00FE50EF" w:rsidRPr="005C3BB9" w14:paraId="7E2CCA81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80B48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29c-3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5BD86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6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47486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8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73763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58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48A5C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039</w:t>
            </w:r>
          </w:p>
        </w:tc>
      </w:tr>
      <w:tr w:rsidR="00FE50EF" w:rsidRPr="005C3BB9" w14:paraId="65F44699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1A3F6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301a-3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BD9D4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2.4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05C1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7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A333B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67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C137B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341</w:t>
            </w:r>
          </w:p>
        </w:tc>
      </w:tr>
      <w:tr w:rsidR="00FE50EF" w:rsidRPr="005C3BB9" w14:paraId="5D43FECF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55198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30a-5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81147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4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BC18F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1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D72F3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495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FB29E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002</w:t>
            </w:r>
          </w:p>
        </w:tc>
      </w:tr>
      <w:tr w:rsidR="00FE50EF" w:rsidRPr="005C3BB9" w14:paraId="3CE7A925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339DF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miR-486-5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FDE59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2.3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20155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9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9DD3D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47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95250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002</w:t>
            </w:r>
          </w:p>
        </w:tc>
      </w:tr>
      <w:tr w:rsidR="00FE50EF" w:rsidRPr="005C3BB9" w14:paraId="601AFFCB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0C15E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snoRA1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6ED38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0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74E6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1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826E1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65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84E91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377</w:t>
            </w:r>
          </w:p>
        </w:tc>
      </w:tr>
      <w:tr w:rsidR="00FE50EF" w:rsidRPr="005C3BB9" w14:paraId="46FE9DE9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3F6F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snoRA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67B56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4.0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653A7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6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41D76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347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B1201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&lt;0.0001</w:t>
            </w:r>
          </w:p>
        </w:tc>
      </w:tr>
      <w:tr w:rsidR="00FE50EF" w:rsidRPr="005C3BB9" w14:paraId="089499D7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CBC8D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snoRA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A3CF2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8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0F3F1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8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B5146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3312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9B36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&lt;0.0001</w:t>
            </w:r>
          </w:p>
        </w:tc>
      </w:tr>
      <w:tr w:rsidR="00FE50EF" w:rsidRPr="005C3BB9" w14:paraId="6F67965D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E86A6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snoRA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07B53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4.0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80401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7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E86F0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146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B603B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181</w:t>
            </w:r>
          </w:p>
        </w:tc>
      </w:tr>
      <w:tr w:rsidR="00FE50EF" w:rsidRPr="005C3BB9" w14:paraId="36682187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0734E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snoRA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46B8D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3.8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ECF92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5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DFB97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1439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9AABE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123</w:t>
            </w:r>
          </w:p>
        </w:tc>
      </w:tr>
      <w:tr w:rsidR="00FE50EF" w:rsidRPr="005C3BB9" w14:paraId="40747BEE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AFE1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 xml:space="preserve">Plasma SNHG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2FEEB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4.0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A3E2E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4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06F7D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19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1BCC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&lt;0.0001</w:t>
            </w:r>
          </w:p>
        </w:tc>
      </w:tr>
      <w:tr w:rsidR="00FE50EF" w:rsidRPr="005C3BB9" w14:paraId="6605F2FF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33E8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Plasma RMR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30F40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3.2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CB8ED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9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F6285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20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35D0F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&lt;0.0001</w:t>
            </w:r>
          </w:p>
        </w:tc>
      </w:tr>
      <w:tr w:rsidR="00FE50EF" w:rsidRPr="005C3BB9" w14:paraId="3A9429CE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805DE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Sputum miR-126-3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5D856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3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9280C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1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20ECD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707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EC263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&lt;0.0001</w:t>
            </w:r>
          </w:p>
        </w:tc>
      </w:tr>
      <w:tr w:rsidR="00FE50EF" w:rsidRPr="005C3BB9" w14:paraId="26487D5E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49582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Sputum miR-31-5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8759D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7.3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4FC9F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4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C51E2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1354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DF0B8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312</w:t>
            </w:r>
          </w:p>
        </w:tc>
      </w:tr>
      <w:tr w:rsidR="00FE50EF" w:rsidRPr="005C3BB9" w14:paraId="76390B02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E38CE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Sputum miR-486-5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61B21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3.0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B8C84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6.4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A8163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1193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2A037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031</w:t>
            </w:r>
          </w:p>
        </w:tc>
      </w:tr>
      <w:tr w:rsidR="00FE50EF" w:rsidRPr="005C3BB9" w14:paraId="0A681F43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8524D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Sputum snoRA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A1025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7.8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A0972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2.4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9487C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153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E9070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370</w:t>
            </w:r>
          </w:p>
        </w:tc>
      </w:tr>
      <w:tr w:rsidR="00FE50EF" w:rsidRPr="005C3BB9" w14:paraId="2ED4ED88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40982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Sputum snoRA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D9498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3.6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A794A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8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BDF48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1511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18700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051</w:t>
            </w:r>
          </w:p>
        </w:tc>
      </w:tr>
      <w:tr w:rsidR="00FE50EF" w:rsidRPr="005C3BB9" w14:paraId="35A62329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94EC7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Sputum snoRA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FF000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4.0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70352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6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73A08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145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A0531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022</w:t>
            </w:r>
          </w:p>
        </w:tc>
      </w:tr>
      <w:tr w:rsidR="00FE50EF" w:rsidRPr="005C3BB9" w14:paraId="4BFC5005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FA733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 xml:space="preserve">Sputum SNHG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E180F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2.0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DCAB1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0.6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5E0EF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122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31BC0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120</w:t>
            </w:r>
          </w:p>
        </w:tc>
      </w:tr>
      <w:tr w:rsidR="00FE50EF" w:rsidRPr="005C3BB9" w14:paraId="50B55183" w14:textId="77777777" w:rsidTr="00C22079">
        <w:trPr>
          <w:trHeight w:hRule="exact"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69D4B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Sputum H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D190C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9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689D3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cstheme="minorHAnsi"/>
                <w:sz w:val="20"/>
                <w:szCs w:val="20"/>
              </w:rPr>
              <w:t>1.0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21A6C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153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C98F9" w14:textId="77777777" w:rsidR="00FE50EF" w:rsidRPr="005C3BB9" w:rsidRDefault="00FE50EF" w:rsidP="00C2207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5C3BB9">
              <w:rPr>
                <w:rFonts w:eastAsia="Times New Roman" w:cstheme="minorHAnsi"/>
                <w:sz w:val="20"/>
                <w:szCs w:val="20"/>
              </w:rPr>
              <w:t>0.0163</w:t>
            </w:r>
          </w:p>
        </w:tc>
      </w:tr>
    </w:tbl>
    <w:p w14:paraId="1A222A01" w14:textId="77777777" w:rsidR="00286ED9" w:rsidRDefault="00286ED9"/>
    <w:sectPr w:rsidR="00286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0EF"/>
    <w:rsid w:val="00286ED9"/>
    <w:rsid w:val="006F4A30"/>
    <w:rsid w:val="00846734"/>
    <w:rsid w:val="00B03CFA"/>
    <w:rsid w:val="00DB5F1C"/>
    <w:rsid w:val="00FE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2F769"/>
  <w15:chartTrackingRefBased/>
  <w15:docId w15:val="{1C244C6F-BCE6-4A29-8009-C72EF84AC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0E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0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0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0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0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0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0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0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0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0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0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0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0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0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0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0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0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0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0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0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5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0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50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0E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50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0E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50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0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0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0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Feng</dc:creator>
  <cp:keywords/>
  <dc:description/>
  <cp:lastModifiedBy>Jiang, Feng</cp:lastModifiedBy>
  <cp:revision>2</cp:revision>
  <dcterms:created xsi:type="dcterms:W3CDTF">2024-10-23T20:34:00Z</dcterms:created>
  <dcterms:modified xsi:type="dcterms:W3CDTF">2024-10-23T20:34:00Z</dcterms:modified>
</cp:coreProperties>
</file>